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57467" w14:textId="77777777" w:rsidR="00B60D42" w:rsidRPr="00664D90" w:rsidRDefault="00B60D42" w:rsidP="00B60D4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30273099"/>
      <w:r w:rsidRPr="00664D9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64D90">
        <w:rPr>
          <w:rFonts w:ascii="Times New Roman" w:hAnsi="Times New Roman" w:cs="Times New Roman"/>
          <w:sz w:val="24"/>
          <w:szCs w:val="24"/>
        </w:rPr>
        <w:t xml:space="preserve"> Table 5</w:t>
      </w:r>
      <w:bookmarkEnd w:id="0"/>
      <w:r w:rsidRPr="00664D90">
        <w:rPr>
          <w:rFonts w:ascii="Times New Roman" w:hAnsi="Times New Roman" w:cs="Times New Roman"/>
          <w:sz w:val="24"/>
          <w:szCs w:val="24"/>
        </w:rPr>
        <w:t>: Significant pairwise correlations between</w:t>
      </w:r>
      <w:r>
        <w:rPr>
          <w:rFonts w:ascii="Times New Roman" w:hAnsi="Times New Roman" w:cs="Times New Roman"/>
          <w:sz w:val="24"/>
          <w:szCs w:val="24"/>
        </w:rPr>
        <w:t xml:space="preserve"> teenage pregnancy</w:t>
      </w:r>
      <w:r w:rsidRPr="00664D90">
        <w:rPr>
          <w:rFonts w:ascii="Times New Roman" w:hAnsi="Times New Roman" w:cs="Times New Roman"/>
          <w:sz w:val="24"/>
          <w:szCs w:val="24"/>
        </w:rPr>
        <w:t xml:space="preserve"> and experience of physical violence on raw counts and binary outcomes within normalized domestic violence weight</w:t>
      </w:r>
    </w:p>
    <w:tbl>
      <w:tblPr>
        <w:tblW w:w="9313" w:type="dxa"/>
        <w:tblLook w:val="04A0" w:firstRow="1" w:lastRow="0" w:firstColumn="1" w:lastColumn="0" w:noHBand="0" w:noVBand="1"/>
      </w:tblPr>
      <w:tblGrid>
        <w:gridCol w:w="4876"/>
        <w:gridCol w:w="2563"/>
        <w:gridCol w:w="1874"/>
      </w:tblGrid>
      <w:tr w:rsidR="00B60D42" w:rsidRPr="00664D90" w14:paraId="0AD2AE5F" w14:textId="77777777" w:rsidTr="00490747">
        <w:trPr>
          <w:trHeight w:val="303"/>
        </w:trPr>
        <w:tc>
          <w:tcPr>
            <w:tcW w:w="4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2F6827" w14:textId="77777777" w:rsidR="00B60D42" w:rsidRPr="00664D90" w:rsidRDefault="00B60D42" w:rsidP="004907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ary outcome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B7B6E" w14:textId="77777777" w:rsidR="00B60D42" w:rsidRPr="00664D90" w:rsidRDefault="00B60D42" w:rsidP="004907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condary outcome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B0DF2" w14:textId="77777777" w:rsidR="00B60D42" w:rsidRPr="00664D90" w:rsidRDefault="00B60D42" w:rsidP="004907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B60D42" w:rsidRPr="00664D90" w14:paraId="26D7D561" w14:textId="77777777" w:rsidTr="00490747">
        <w:trPr>
          <w:trHeight w:val="303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217E" w14:textId="77777777" w:rsidR="00B60D42" w:rsidRPr="00664D90" w:rsidRDefault="00B60D42" w:rsidP="004907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ence of physical violence-Raw scores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B457" w14:textId="77777777" w:rsidR="00B60D42" w:rsidRPr="00664D90" w:rsidRDefault="00B60D42" w:rsidP="004907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5814" w14:textId="77777777" w:rsidR="00B60D42" w:rsidRPr="00664D90" w:rsidRDefault="00B60D42" w:rsidP="004907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60D42" w:rsidRPr="00664D90" w14:paraId="5E57D6C6" w14:textId="77777777" w:rsidTr="00490747">
        <w:trPr>
          <w:trHeight w:val="303"/>
        </w:trPr>
        <w:tc>
          <w:tcPr>
            <w:tcW w:w="4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1A31C" w14:textId="77777777" w:rsidR="00B60D42" w:rsidRPr="00664D90" w:rsidRDefault="00B60D42" w:rsidP="004907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ence of physical violence-Binary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B3DD7" w14:textId="77777777" w:rsidR="00B60D42" w:rsidRPr="00664D90" w:rsidRDefault="00B60D42" w:rsidP="004907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044B0" w14:textId="77777777" w:rsidR="00B60D42" w:rsidRPr="00664D90" w:rsidRDefault="00B60D42" w:rsidP="004907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D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0675FE01" w14:textId="77777777" w:rsidR="00B60D42" w:rsidRDefault="00B60D42"/>
    <w:sectPr w:rsidR="00B60D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D42"/>
    <w:rsid w:val="00371FCD"/>
    <w:rsid w:val="00B60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D6AC9"/>
  <w15:chartTrackingRefBased/>
  <w15:docId w15:val="{DFCCCFBE-8541-4EC7-BD7B-E31881545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D4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17T05:36:00Z</dcterms:created>
  <dcterms:modified xsi:type="dcterms:W3CDTF">2020-10-17T05:36:00Z</dcterms:modified>
</cp:coreProperties>
</file>